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6CEC76" w14:textId="2CC678A3" w:rsidR="008F62E8" w:rsidRPr="00D56A9E" w:rsidRDefault="008F62E8" w:rsidP="002B17DE">
      <w:pPr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D56A9E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Data matrix used in phylogenetic analyses. Character numbers are shown at the top of the table.</w:t>
      </w:r>
    </w:p>
    <w:p w14:paraId="08F2A195" w14:textId="62C28684" w:rsidR="003319A3" w:rsidRPr="00F64871" w:rsidRDefault="003319A3" w:rsidP="008F62E8">
      <w:pPr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begin"/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instrText xml:space="preserve"> LINK </w:instrText>
      </w:r>
      <w:r w:rsidR="001A2696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instrText>Excel.Sheet.12</w:instrText>
      </w:r>
      <w:r w:rsidR="001A269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instrText xml:space="preserve"> "J:\\</w:instrText>
      </w:r>
      <w:r w:rsidR="001A269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instrText>文章写作</w:instrText>
      </w:r>
      <w:r w:rsidR="001A269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instrText>\\</w:instrText>
      </w:r>
      <w:r w:rsidR="001A269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instrText>博士小论文</w:instrText>
      </w:r>
      <w:r w:rsidR="001A269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instrText>\\</w:instrText>
      </w:r>
      <w:r w:rsidR="001A269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instrText>都匀</w:instrText>
      </w:r>
      <w:r w:rsidR="001A269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instrText>\\</w:instrText>
      </w:r>
      <w:r w:rsidR="001A269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instrText>数据</w:instrText>
      </w:r>
      <w:r w:rsidR="001A269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instrText>\\</w:instrText>
      </w:r>
      <w:r w:rsidR="001A269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instrText>系统发育数据</w:instrText>
      </w:r>
      <w:r w:rsidR="001A269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instrText>\\2022.12.2\\</w:instrText>
      </w:r>
      <w:r w:rsidR="001A269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instrText>编码表</w:instrText>
      </w:r>
      <w:r w:rsidR="001A269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instrText xml:space="preserve"> </w:instrText>
      </w:r>
      <w:r w:rsidR="001A269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instrText>（</w:instrText>
      </w:r>
      <w:r w:rsidR="001A269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instrText>2022.11.20</w:instrText>
      </w:r>
      <w:r w:rsidR="001A269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instrText>）</w:instrText>
      </w:r>
      <w:r w:rsidR="001A269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instrText xml:space="preserve">.xlsx" </w:instrText>
      </w:r>
      <w:r w:rsidR="001A269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instrText>不加</w:instrText>
      </w:r>
      <w:r w:rsidR="001A2696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instrText xml:space="preserve">D.p!R1C1:R7C26 </w:instrTex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instrText xml:space="preserve">\a \f 5 \h  \* MERGEFORMAT </w:instrTex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separate"/>
      </w:r>
    </w:p>
    <w:tbl>
      <w:tblPr>
        <w:tblStyle w:val="a8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279"/>
        <w:gridCol w:w="279"/>
        <w:gridCol w:w="279"/>
        <w:gridCol w:w="279"/>
        <w:gridCol w:w="343"/>
        <w:gridCol w:w="280"/>
        <w:gridCol w:w="280"/>
        <w:gridCol w:w="280"/>
        <w:gridCol w:w="280"/>
        <w:gridCol w:w="344"/>
        <w:gridCol w:w="337"/>
        <w:gridCol w:w="344"/>
        <w:gridCol w:w="344"/>
        <w:gridCol w:w="344"/>
        <w:gridCol w:w="344"/>
        <w:gridCol w:w="344"/>
        <w:gridCol w:w="344"/>
        <w:gridCol w:w="344"/>
        <w:gridCol w:w="344"/>
        <w:gridCol w:w="344"/>
        <w:gridCol w:w="344"/>
        <w:gridCol w:w="344"/>
        <w:gridCol w:w="344"/>
        <w:gridCol w:w="344"/>
        <w:gridCol w:w="344"/>
      </w:tblGrid>
      <w:tr w:rsidR="008F62E8" w:rsidRPr="00F64871" w14:paraId="59707E67" w14:textId="77777777" w:rsidTr="00F64871">
        <w:trPr>
          <w:trHeight w:val="276"/>
        </w:trPr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965472" w14:textId="533DE7CE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1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327DAC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0BE44F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4286B5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4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36D00E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6D87E22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6B980C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B4D8F3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F3E540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14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AEB592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4787C7A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10</w:t>
            </w:r>
          </w:p>
        </w:tc>
        <w:tc>
          <w:tcPr>
            <w:tcW w:w="17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4C375F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FF53CA8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12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E24F0B1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13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329349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14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1494151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5BAC8C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16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1F754D2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87DCD97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D44D066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19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FBE23F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1237B35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21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3A5E72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F460C1D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23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D4B8B88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24</w:t>
            </w:r>
          </w:p>
        </w:tc>
        <w:tc>
          <w:tcPr>
            <w:tcW w:w="1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6348F75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b/>
                <w:bCs/>
                <w:color w:val="000000" w:themeColor="text1"/>
                <w:sz w:val="24"/>
                <w:szCs w:val="24"/>
              </w:rPr>
              <w:t>25</w:t>
            </w:r>
          </w:p>
        </w:tc>
      </w:tr>
      <w:tr w:rsidR="008F62E8" w:rsidRPr="00F64871" w14:paraId="35E7C598" w14:textId="77777777" w:rsidTr="000128A7">
        <w:trPr>
          <w:trHeight w:val="276"/>
        </w:trPr>
        <w:tc>
          <w:tcPr>
            <w:tcW w:w="857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BAE1BD8" w14:textId="3C15A18A" w:rsidR="003319A3" w:rsidRPr="00F64871" w:rsidRDefault="003319A3" w:rsidP="000128A7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6487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Balangia</w:t>
            </w:r>
            <w:proofErr w:type="spellEnd"/>
            <w:r w:rsidRPr="00F6487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487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balangensis</w:t>
            </w:r>
            <w:proofErr w:type="spellEnd"/>
          </w:p>
        </w:tc>
        <w:tc>
          <w:tcPr>
            <w:tcW w:w="14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16F12EB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D35BF53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1F9BA08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4628772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2F2DF47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A6C8FD8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1D71E45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4B11DDF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4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49D3E7ED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17548EF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3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6B7BF0DB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CD40151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C43285D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7704A81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9E72516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38677F6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78B4F054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074D029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C62824C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5A2D696F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1B32C0A3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514E39E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0D6CD2EF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22E4C696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76" w:type="pct"/>
            <w:tcBorders>
              <w:top w:val="single" w:sz="4" w:space="0" w:color="auto"/>
            </w:tcBorders>
            <w:noWrap/>
            <w:vAlign w:val="center"/>
            <w:hideMark/>
          </w:tcPr>
          <w:p w14:paraId="3DA31EF7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F62E8" w:rsidRPr="00F64871" w14:paraId="5E3F4FCC" w14:textId="77777777" w:rsidTr="000128A7">
        <w:trPr>
          <w:trHeight w:val="276"/>
        </w:trPr>
        <w:tc>
          <w:tcPr>
            <w:tcW w:w="857" w:type="pct"/>
            <w:noWrap/>
            <w:vAlign w:val="center"/>
            <w:hideMark/>
          </w:tcPr>
          <w:p w14:paraId="17942639" w14:textId="39CF7420" w:rsidR="003319A3" w:rsidRPr="00F64871" w:rsidRDefault="003319A3" w:rsidP="000128A7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6487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Duyunaspis</w:t>
            </w:r>
            <w:proofErr w:type="spellEnd"/>
            <w:r w:rsidRPr="00F6487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487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duyunensis</w:t>
            </w:r>
            <w:proofErr w:type="spellEnd"/>
          </w:p>
        </w:tc>
        <w:tc>
          <w:tcPr>
            <w:tcW w:w="143" w:type="pct"/>
            <w:noWrap/>
            <w:vAlign w:val="center"/>
            <w:hideMark/>
          </w:tcPr>
          <w:p w14:paraId="298B0F8E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3" w:type="pct"/>
            <w:noWrap/>
            <w:vAlign w:val="center"/>
            <w:hideMark/>
          </w:tcPr>
          <w:p w14:paraId="56E092ED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3" w:type="pct"/>
            <w:noWrap/>
            <w:vAlign w:val="center"/>
            <w:hideMark/>
          </w:tcPr>
          <w:p w14:paraId="00716DDC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3" w:type="pct"/>
            <w:noWrap/>
            <w:vAlign w:val="center"/>
            <w:hideMark/>
          </w:tcPr>
          <w:p w14:paraId="1A9049A5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2C6605AD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14:paraId="60F48ECE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14:paraId="21176BF0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4" w:type="pct"/>
            <w:noWrap/>
            <w:vAlign w:val="center"/>
            <w:hideMark/>
          </w:tcPr>
          <w:p w14:paraId="1A9491FC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14:paraId="50B12213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" w:type="pct"/>
            <w:noWrap/>
            <w:vAlign w:val="center"/>
            <w:hideMark/>
          </w:tcPr>
          <w:p w14:paraId="36750F37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3" w:type="pct"/>
            <w:noWrap/>
            <w:vAlign w:val="center"/>
            <w:hideMark/>
          </w:tcPr>
          <w:p w14:paraId="43D5826D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6" w:type="pct"/>
            <w:noWrap/>
            <w:vAlign w:val="center"/>
            <w:hideMark/>
          </w:tcPr>
          <w:p w14:paraId="70F97A71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6" w:type="pct"/>
            <w:noWrap/>
            <w:vAlign w:val="center"/>
            <w:hideMark/>
          </w:tcPr>
          <w:p w14:paraId="2DDB4201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4F7FEB11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6" w:type="pct"/>
            <w:noWrap/>
            <w:vAlign w:val="center"/>
            <w:hideMark/>
          </w:tcPr>
          <w:p w14:paraId="7969C8AF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6A44D5C9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6" w:type="pct"/>
            <w:noWrap/>
            <w:vAlign w:val="center"/>
            <w:hideMark/>
          </w:tcPr>
          <w:p w14:paraId="6DCA75BB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0B136E7D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03826617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" w:type="pct"/>
            <w:noWrap/>
            <w:vAlign w:val="center"/>
            <w:hideMark/>
          </w:tcPr>
          <w:p w14:paraId="3C932811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7474F85A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" w:type="pct"/>
            <w:noWrap/>
            <w:vAlign w:val="center"/>
            <w:hideMark/>
          </w:tcPr>
          <w:p w14:paraId="46688F47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344D76ED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176" w:type="pct"/>
            <w:noWrap/>
            <w:vAlign w:val="center"/>
            <w:hideMark/>
          </w:tcPr>
          <w:p w14:paraId="1AD83DAA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6" w:type="pct"/>
            <w:noWrap/>
            <w:vAlign w:val="center"/>
            <w:hideMark/>
          </w:tcPr>
          <w:p w14:paraId="74C254E2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8F62E8" w:rsidRPr="00F64871" w14:paraId="455ACB91" w14:textId="77777777" w:rsidTr="000128A7">
        <w:trPr>
          <w:trHeight w:val="276"/>
        </w:trPr>
        <w:tc>
          <w:tcPr>
            <w:tcW w:w="857" w:type="pct"/>
            <w:noWrap/>
            <w:vAlign w:val="center"/>
            <w:hideMark/>
          </w:tcPr>
          <w:p w14:paraId="3DE51BF4" w14:textId="78E1BF16" w:rsidR="003319A3" w:rsidRPr="00F64871" w:rsidRDefault="003319A3" w:rsidP="000128A7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6487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Duyunaspis</w:t>
            </w:r>
            <w:proofErr w:type="spellEnd"/>
            <w:r w:rsidRPr="00F6487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487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jianheensis</w:t>
            </w:r>
            <w:proofErr w:type="spellEnd"/>
          </w:p>
        </w:tc>
        <w:tc>
          <w:tcPr>
            <w:tcW w:w="143" w:type="pct"/>
            <w:noWrap/>
            <w:vAlign w:val="center"/>
            <w:hideMark/>
          </w:tcPr>
          <w:p w14:paraId="196E2720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3" w:type="pct"/>
            <w:noWrap/>
            <w:vAlign w:val="center"/>
            <w:hideMark/>
          </w:tcPr>
          <w:p w14:paraId="31DFB50B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3" w:type="pct"/>
            <w:noWrap/>
            <w:vAlign w:val="center"/>
            <w:hideMark/>
          </w:tcPr>
          <w:p w14:paraId="6E31263C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3" w:type="pct"/>
            <w:noWrap/>
            <w:vAlign w:val="center"/>
            <w:hideMark/>
          </w:tcPr>
          <w:p w14:paraId="6E94B152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59639BC9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14:paraId="5D5C57BE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14:paraId="3A9EF92D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4" w:type="pct"/>
            <w:noWrap/>
            <w:vAlign w:val="center"/>
            <w:hideMark/>
          </w:tcPr>
          <w:p w14:paraId="7FCA156D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4" w:type="pct"/>
            <w:noWrap/>
            <w:vAlign w:val="center"/>
            <w:hideMark/>
          </w:tcPr>
          <w:p w14:paraId="06A4EDE3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" w:type="pct"/>
            <w:noWrap/>
            <w:vAlign w:val="center"/>
            <w:hideMark/>
          </w:tcPr>
          <w:p w14:paraId="0046D78A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3" w:type="pct"/>
            <w:noWrap/>
            <w:vAlign w:val="center"/>
            <w:hideMark/>
          </w:tcPr>
          <w:p w14:paraId="38C773D8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56B3ED7A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6" w:type="pct"/>
            <w:noWrap/>
            <w:vAlign w:val="center"/>
            <w:hideMark/>
          </w:tcPr>
          <w:p w14:paraId="4FAA3889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5047CA18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6" w:type="pct"/>
            <w:noWrap/>
            <w:vAlign w:val="center"/>
            <w:hideMark/>
          </w:tcPr>
          <w:p w14:paraId="6D20CAE4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" w:type="pct"/>
            <w:noWrap/>
            <w:vAlign w:val="center"/>
            <w:hideMark/>
          </w:tcPr>
          <w:p w14:paraId="1E14744E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" w:type="pct"/>
            <w:noWrap/>
            <w:vAlign w:val="center"/>
            <w:hideMark/>
          </w:tcPr>
          <w:p w14:paraId="11BEA855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5A4C901B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464143BC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" w:type="pct"/>
            <w:noWrap/>
            <w:vAlign w:val="center"/>
            <w:hideMark/>
          </w:tcPr>
          <w:p w14:paraId="50D05AAA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" w:type="pct"/>
            <w:noWrap/>
            <w:vAlign w:val="center"/>
            <w:hideMark/>
          </w:tcPr>
          <w:p w14:paraId="6432FDA7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" w:type="pct"/>
            <w:noWrap/>
            <w:vAlign w:val="center"/>
            <w:hideMark/>
          </w:tcPr>
          <w:p w14:paraId="1339DDF7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2E050E98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76" w:type="pct"/>
            <w:noWrap/>
            <w:vAlign w:val="center"/>
            <w:hideMark/>
          </w:tcPr>
          <w:p w14:paraId="130DAA19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176" w:type="pct"/>
            <w:noWrap/>
            <w:vAlign w:val="center"/>
            <w:hideMark/>
          </w:tcPr>
          <w:p w14:paraId="0E43427F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8F62E8" w:rsidRPr="00F64871" w14:paraId="27AFA5C0" w14:textId="77777777" w:rsidTr="000128A7">
        <w:trPr>
          <w:trHeight w:val="276"/>
        </w:trPr>
        <w:tc>
          <w:tcPr>
            <w:tcW w:w="857" w:type="pct"/>
            <w:noWrap/>
            <w:vAlign w:val="center"/>
            <w:hideMark/>
          </w:tcPr>
          <w:p w14:paraId="474053D0" w14:textId="2BD8897F" w:rsidR="003319A3" w:rsidRPr="00F64871" w:rsidRDefault="003319A3" w:rsidP="000128A7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6487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Tsunyidiscus</w:t>
            </w:r>
            <w:proofErr w:type="spellEnd"/>
            <w:r w:rsidRPr="00F6487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4871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niutitangensis</w:t>
            </w:r>
            <w:proofErr w:type="spellEnd"/>
          </w:p>
        </w:tc>
        <w:tc>
          <w:tcPr>
            <w:tcW w:w="143" w:type="pct"/>
            <w:noWrap/>
            <w:vAlign w:val="center"/>
            <w:hideMark/>
          </w:tcPr>
          <w:p w14:paraId="09DC401C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3" w:type="pct"/>
            <w:noWrap/>
            <w:vAlign w:val="center"/>
            <w:hideMark/>
          </w:tcPr>
          <w:p w14:paraId="61943B13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3" w:type="pct"/>
            <w:noWrap/>
            <w:vAlign w:val="center"/>
            <w:hideMark/>
          </w:tcPr>
          <w:p w14:paraId="0EAB3DFE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3" w:type="pct"/>
            <w:noWrap/>
            <w:vAlign w:val="center"/>
            <w:hideMark/>
          </w:tcPr>
          <w:p w14:paraId="5A75F6F0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7A8F41D5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14:paraId="64DD70C1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14:paraId="1E3B7701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14:paraId="6A512180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4" w:type="pct"/>
            <w:noWrap/>
            <w:vAlign w:val="center"/>
            <w:hideMark/>
          </w:tcPr>
          <w:p w14:paraId="457F17EC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" w:type="pct"/>
            <w:noWrap/>
            <w:vAlign w:val="center"/>
            <w:hideMark/>
          </w:tcPr>
          <w:p w14:paraId="37C58C35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3" w:type="pct"/>
            <w:noWrap/>
            <w:vAlign w:val="center"/>
            <w:hideMark/>
          </w:tcPr>
          <w:p w14:paraId="30A08E11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" w:type="pct"/>
            <w:noWrap/>
            <w:vAlign w:val="center"/>
            <w:hideMark/>
          </w:tcPr>
          <w:p w14:paraId="1A770097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625E4F3C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6" w:type="pct"/>
            <w:noWrap/>
            <w:vAlign w:val="center"/>
            <w:hideMark/>
          </w:tcPr>
          <w:p w14:paraId="57129B58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6" w:type="pct"/>
            <w:noWrap/>
            <w:vAlign w:val="center"/>
            <w:hideMark/>
          </w:tcPr>
          <w:p w14:paraId="7FDE640B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11B0FB7A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" w:type="pct"/>
            <w:noWrap/>
            <w:vAlign w:val="center"/>
            <w:hideMark/>
          </w:tcPr>
          <w:p w14:paraId="4DAC2600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603AAE0E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" w:type="pct"/>
            <w:noWrap/>
            <w:vAlign w:val="center"/>
            <w:hideMark/>
          </w:tcPr>
          <w:p w14:paraId="46344A0B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5F09649B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06657BA2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7E44A9D9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" w:type="pct"/>
            <w:noWrap/>
            <w:vAlign w:val="center"/>
            <w:hideMark/>
          </w:tcPr>
          <w:p w14:paraId="2B34EC49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？</w:t>
            </w:r>
          </w:p>
        </w:tc>
        <w:tc>
          <w:tcPr>
            <w:tcW w:w="176" w:type="pct"/>
            <w:noWrap/>
            <w:vAlign w:val="center"/>
            <w:hideMark/>
          </w:tcPr>
          <w:p w14:paraId="28596923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6" w:type="pct"/>
            <w:noWrap/>
            <w:vAlign w:val="center"/>
            <w:hideMark/>
          </w:tcPr>
          <w:p w14:paraId="09233B89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8F62E8" w:rsidRPr="00F64871" w14:paraId="461994D6" w14:textId="77777777" w:rsidTr="000128A7">
        <w:trPr>
          <w:trHeight w:val="276"/>
        </w:trPr>
        <w:tc>
          <w:tcPr>
            <w:tcW w:w="857" w:type="pct"/>
            <w:noWrap/>
            <w:vAlign w:val="center"/>
            <w:hideMark/>
          </w:tcPr>
          <w:p w14:paraId="18768C52" w14:textId="77777777" w:rsidR="003319A3" w:rsidRPr="00F64871" w:rsidRDefault="003319A3" w:rsidP="000128A7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6487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Oryctocarella</w:t>
            </w:r>
            <w:proofErr w:type="spellEnd"/>
            <w:r w:rsidRPr="00F6487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487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duyunensis</w:t>
            </w:r>
            <w:proofErr w:type="spellEnd"/>
          </w:p>
        </w:tc>
        <w:tc>
          <w:tcPr>
            <w:tcW w:w="143" w:type="pct"/>
            <w:noWrap/>
            <w:vAlign w:val="center"/>
            <w:hideMark/>
          </w:tcPr>
          <w:p w14:paraId="16F1E9E7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3" w:type="pct"/>
            <w:noWrap/>
            <w:vAlign w:val="center"/>
            <w:hideMark/>
          </w:tcPr>
          <w:p w14:paraId="59A6FAAA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3" w:type="pct"/>
            <w:noWrap/>
            <w:vAlign w:val="center"/>
            <w:hideMark/>
          </w:tcPr>
          <w:p w14:paraId="75EB2AFD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3" w:type="pct"/>
            <w:noWrap/>
            <w:vAlign w:val="center"/>
            <w:hideMark/>
          </w:tcPr>
          <w:p w14:paraId="59DD26F1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" w:type="pct"/>
            <w:noWrap/>
            <w:vAlign w:val="center"/>
            <w:hideMark/>
          </w:tcPr>
          <w:p w14:paraId="142BCF49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14:paraId="6FBBCDED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14:paraId="12D7F5F6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4" w:type="pct"/>
            <w:noWrap/>
            <w:vAlign w:val="center"/>
            <w:hideMark/>
          </w:tcPr>
          <w:p w14:paraId="02039166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14:paraId="5DED9DEA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7FD00C1F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3" w:type="pct"/>
            <w:noWrap/>
            <w:vAlign w:val="center"/>
            <w:hideMark/>
          </w:tcPr>
          <w:p w14:paraId="6B6E0A9A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6" w:type="pct"/>
            <w:noWrap/>
            <w:vAlign w:val="center"/>
            <w:hideMark/>
          </w:tcPr>
          <w:p w14:paraId="7799B432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6" w:type="pct"/>
            <w:noWrap/>
            <w:vAlign w:val="center"/>
            <w:hideMark/>
          </w:tcPr>
          <w:p w14:paraId="5EA2E4EA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6" w:type="pct"/>
            <w:noWrap/>
            <w:vAlign w:val="center"/>
            <w:hideMark/>
          </w:tcPr>
          <w:p w14:paraId="2A34BD80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" w:type="pct"/>
            <w:noWrap/>
            <w:vAlign w:val="center"/>
            <w:hideMark/>
          </w:tcPr>
          <w:p w14:paraId="44569ED5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4A182838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" w:type="pct"/>
            <w:noWrap/>
            <w:vAlign w:val="center"/>
            <w:hideMark/>
          </w:tcPr>
          <w:p w14:paraId="1BCBDA31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" w:type="pct"/>
            <w:noWrap/>
            <w:vAlign w:val="center"/>
            <w:hideMark/>
          </w:tcPr>
          <w:p w14:paraId="767E4837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65A54B95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6" w:type="pct"/>
            <w:noWrap/>
            <w:vAlign w:val="center"/>
            <w:hideMark/>
          </w:tcPr>
          <w:p w14:paraId="115178A9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" w:type="pct"/>
            <w:noWrap/>
            <w:vAlign w:val="center"/>
            <w:hideMark/>
          </w:tcPr>
          <w:p w14:paraId="7D8EA396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" w:type="pct"/>
            <w:noWrap/>
            <w:vAlign w:val="center"/>
            <w:hideMark/>
          </w:tcPr>
          <w:p w14:paraId="6426BA89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3CCEFC27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76" w:type="pct"/>
            <w:noWrap/>
            <w:vAlign w:val="center"/>
            <w:hideMark/>
          </w:tcPr>
          <w:p w14:paraId="6BAC2A99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6" w:type="pct"/>
            <w:noWrap/>
            <w:vAlign w:val="center"/>
            <w:hideMark/>
          </w:tcPr>
          <w:p w14:paraId="46EB25E5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  <w:tr w:rsidR="008F62E8" w:rsidRPr="00F64871" w14:paraId="7AE26433" w14:textId="77777777" w:rsidTr="000128A7">
        <w:trPr>
          <w:trHeight w:val="276"/>
        </w:trPr>
        <w:tc>
          <w:tcPr>
            <w:tcW w:w="857" w:type="pct"/>
            <w:noWrap/>
            <w:vAlign w:val="center"/>
            <w:hideMark/>
          </w:tcPr>
          <w:p w14:paraId="5E6FBCFE" w14:textId="77777777" w:rsidR="003319A3" w:rsidRPr="00F64871" w:rsidRDefault="003319A3" w:rsidP="000128A7">
            <w:pPr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r w:rsidRPr="00F6487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Oryctocarella</w:t>
            </w:r>
            <w:proofErr w:type="spellEnd"/>
            <w:r w:rsidRPr="00F6487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F64871">
              <w:rPr>
                <w:rFonts w:ascii="Times New Roman" w:eastAsia="宋体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balangensis</w:t>
            </w:r>
            <w:proofErr w:type="spellEnd"/>
          </w:p>
        </w:tc>
        <w:tc>
          <w:tcPr>
            <w:tcW w:w="143" w:type="pct"/>
            <w:noWrap/>
            <w:vAlign w:val="center"/>
            <w:hideMark/>
          </w:tcPr>
          <w:p w14:paraId="7FB241A6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3" w:type="pct"/>
            <w:noWrap/>
            <w:vAlign w:val="center"/>
            <w:hideMark/>
          </w:tcPr>
          <w:p w14:paraId="748D744A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3" w:type="pct"/>
            <w:noWrap/>
            <w:vAlign w:val="center"/>
            <w:hideMark/>
          </w:tcPr>
          <w:p w14:paraId="71B325CE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43" w:type="pct"/>
            <w:noWrap/>
            <w:vAlign w:val="center"/>
            <w:hideMark/>
          </w:tcPr>
          <w:p w14:paraId="00BE3179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" w:type="pct"/>
            <w:noWrap/>
            <w:vAlign w:val="center"/>
            <w:hideMark/>
          </w:tcPr>
          <w:p w14:paraId="1B7C9626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？</w:t>
            </w:r>
          </w:p>
        </w:tc>
        <w:tc>
          <w:tcPr>
            <w:tcW w:w="144" w:type="pct"/>
            <w:noWrap/>
            <w:vAlign w:val="center"/>
            <w:hideMark/>
          </w:tcPr>
          <w:p w14:paraId="1598E336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14:paraId="25513E76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44" w:type="pct"/>
            <w:noWrap/>
            <w:vAlign w:val="center"/>
            <w:hideMark/>
          </w:tcPr>
          <w:p w14:paraId="38D5FAAA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44" w:type="pct"/>
            <w:noWrap/>
            <w:vAlign w:val="center"/>
            <w:hideMark/>
          </w:tcPr>
          <w:p w14:paraId="03FE1A06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46391446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3" w:type="pct"/>
            <w:noWrap/>
            <w:vAlign w:val="center"/>
            <w:hideMark/>
          </w:tcPr>
          <w:p w14:paraId="16CB8ED5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6" w:type="pct"/>
            <w:noWrap/>
            <w:vAlign w:val="center"/>
            <w:hideMark/>
          </w:tcPr>
          <w:p w14:paraId="1A334D35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6" w:type="pct"/>
            <w:noWrap/>
            <w:vAlign w:val="center"/>
            <w:hideMark/>
          </w:tcPr>
          <w:p w14:paraId="3D25BD33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176" w:type="pct"/>
            <w:noWrap/>
            <w:vAlign w:val="center"/>
            <w:hideMark/>
          </w:tcPr>
          <w:p w14:paraId="6BD82A49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5EDB2DC6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1977FD7E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" w:type="pct"/>
            <w:noWrap/>
            <w:vAlign w:val="center"/>
            <w:hideMark/>
          </w:tcPr>
          <w:p w14:paraId="2B448837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7F2A7DB8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1C25F096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768B5DF7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" w:type="pct"/>
            <w:noWrap/>
            <w:vAlign w:val="center"/>
            <w:hideMark/>
          </w:tcPr>
          <w:p w14:paraId="5BA0C4C4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76" w:type="pct"/>
            <w:noWrap/>
            <w:vAlign w:val="center"/>
            <w:hideMark/>
          </w:tcPr>
          <w:p w14:paraId="41A96CBE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76" w:type="pct"/>
            <w:noWrap/>
            <w:vAlign w:val="center"/>
            <w:hideMark/>
          </w:tcPr>
          <w:p w14:paraId="1BBD9130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?</w:t>
            </w:r>
          </w:p>
        </w:tc>
        <w:tc>
          <w:tcPr>
            <w:tcW w:w="176" w:type="pct"/>
            <w:noWrap/>
            <w:vAlign w:val="center"/>
            <w:hideMark/>
          </w:tcPr>
          <w:p w14:paraId="5277A1F2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176" w:type="pct"/>
            <w:noWrap/>
            <w:vAlign w:val="center"/>
            <w:hideMark/>
          </w:tcPr>
          <w:p w14:paraId="528CB401" w14:textId="77777777" w:rsidR="003319A3" w:rsidRPr="00F64871" w:rsidRDefault="003319A3" w:rsidP="00F64871">
            <w:pPr>
              <w:jc w:val="center"/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</w:pPr>
            <w:r w:rsidRPr="00F64871">
              <w:rPr>
                <w:rFonts w:ascii="Times New Roman" w:eastAsia="宋体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</w:tr>
    </w:tbl>
    <w:p w14:paraId="2AD963BF" w14:textId="7AE2325C" w:rsidR="003319A3" w:rsidRPr="00D56A9E" w:rsidRDefault="003319A3" w:rsidP="008F62E8">
      <w:pPr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fldChar w:fldCharType="end"/>
      </w:r>
    </w:p>
    <w:p w14:paraId="52B2EA55" w14:textId="77777777" w:rsidR="00C214EA" w:rsidRPr="00D56A9E" w:rsidRDefault="00C214EA" w:rsidP="008F62E8">
      <w:pPr>
        <w:jc w:val="center"/>
        <w:rPr>
          <w:rFonts w:ascii="Times New Roman" w:eastAsia="宋体" w:hAnsi="Times New Roman" w:cs="Times New Roman"/>
          <w:color w:val="000000" w:themeColor="text1"/>
        </w:rPr>
      </w:pPr>
    </w:p>
    <w:p w14:paraId="4BE60EC2" w14:textId="0839501B" w:rsidR="003319A3" w:rsidRPr="00D56A9E" w:rsidRDefault="008F62E8" w:rsidP="002B17DE">
      <w:pPr>
        <w:jc w:val="left"/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</w:pPr>
      <w:r w:rsidRPr="00D56A9E">
        <w:rPr>
          <w:rFonts w:ascii="Times New Roman" w:eastAsia="宋体" w:hAnsi="Times New Roman" w:cs="Times New Roman"/>
          <w:b/>
          <w:bCs/>
          <w:color w:val="000000" w:themeColor="text1"/>
          <w:sz w:val="24"/>
          <w:szCs w:val="24"/>
        </w:rPr>
        <w:t>Characters and character states used in phylogenetic analyses</w:t>
      </w:r>
    </w:p>
    <w:p w14:paraId="56016057" w14:textId="3EDD53D6" w:rsidR="00AF5DED" w:rsidRPr="00F64871" w:rsidRDefault="00AF5DED" w:rsidP="002B17DE">
      <w:pPr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ephalon</w:t>
      </w:r>
    </w:p>
    <w:p w14:paraId="46A89650" w14:textId="45B007C7" w:rsidR="00A03C6E" w:rsidRPr="00F64871" w:rsidRDefault="00AF5DED" w:rsidP="002B17DE">
      <w:pPr>
        <w:pStyle w:val="a7"/>
        <w:numPr>
          <w:ilvl w:val="0"/>
          <w:numId w:val="1"/>
        </w:numPr>
        <w:ind w:firstLineChars="0"/>
        <w:jc w:val="left"/>
        <w:rPr>
          <w:rStyle w:val="fontstyle01"/>
          <w:rFonts w:ascii="Times New Roman" w:eastAsia="宋体" w:hAnsi="Times New Roman" w:cs="Times New Roman"/>
          <w:color w:val="000000" w:themeColor="text1"/>
        </w:rPr>
      </w:pPr>
      <w:r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Anterior border</w:t>
      </w:r>
      <w:r w:rsidR="00AC3068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.</w:t>
      </w:r>
      <w:r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 xml:space="preserve"> </w:t>
      </w:r>
      <w:r w:rsidR="00AC3068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 xml:space="preserve">(0) </w:t>
      </w:r>
      <w:r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band</w:t>
      </w:r>
      <w:r w:rsidR="00AC3068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,</w:t>
      </w:r>
      <w:r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 xml:space="preserve"> </w:t>
      </w:r>
      <w:bookmarkStart w:id="0" w:name="OLE_LINK6"/>
      <w:r w:rsidR="00F62881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(1)</w:t>
      </w:r>
      <w:bookmarkEnd w:id="0"/>
      <w:r w:rsidR="005623D8" w:rsidRPr="00F648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1" w:name="OLE_LINK5"/>
      <w:r w:rsidR="005623D8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thin strip</w:t>
      </w:r>
      <w:bookmarkEnd w:id="1"/>
      <w:r w:rsidR="00F62881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, (2)</w:t>
      </w:r>
      <w:r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 xml:space="preserve"> </w:t>
      </w:r>
      <w:r w:rsidR="005623D8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thread</w:t>
      </w:r>
      <w:r w:rsidR="0008059B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.</w:t>
      </w:r>
    </w:p>
    <w:p w14:paraId="16DD6F2B" w14:textId="616C1932" w:rsidR="00AF5DED" w:rsidRPr="00F64871" w:rsidRDefault="00AF5DED" w:rsidP="002B17DE">
      <w:pPr>
        <w:pStyle w:val="a7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roportion of the cephalon that is glabella</w:t>
      </w:r>
      <w:r w:rsidR="00F62881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62881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 xml:space="preserve">(0) </w:t>
      </w:r>
      <w:r w:rsidR="0008059B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&lt;</w:t>
      </w:r>
      <w:r w:rsidR="005623D8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82BB9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3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0%</w:t>
      </w:r>
      <w:r w:rsidR="00F62881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62881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(1)</w:t>
      </w:r>
      <w:r w:rsidR="005623D8" w:rsidRPr="00F648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62881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</w:t>
      </w:r>
      <w:r w:rsidR="005623D8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pproximately </w:t>
      </w:r>
      <w:r w:rsidR="00F82BB9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3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0%</w:t>
      </w:r>
      <w:r w:rsidR="0008059B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</w:t>
      </w:r>
      <w:r w:rsidR="00AC3068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62881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 xml:space="preserve">(2) </w:t>
      </w:r>
      <w:r w:rsidR="0008059B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&gt;</w:t>
      </w:r>
      <w:r w:rsidR="00F62881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82BB9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30%</w:t>
      </w:r>
      <w:r w:rsidR="0008059B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55B76834" w14:textId="5B67327B" w:rsidR="00FA1568" w:rsidRPr="00F64871" w:rsidRDefault="00AF5DED" w:rsidP="002B17DE">
      <w:pPr>
        <w:pStyle w:val="a7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Glabellar shape</w:t>
      </w:r>
      <w:r w:rsidR="00F62881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.</w:t>
      </w:r>
      <w:r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 xml:space="preserve"> </w:t>
      </w:r>
      <w:r w:rsidR="00F62881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 xml:space="preserve">(0) </w:t>
      </w:r>
      <w:r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parallel sided</w:t>
      </w:r>
      <w:r w:rsidR="00387346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,</w:t>
      </w:r>
      <w:r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 xml:space="preserve"> </w:t>
      </w:r>
      <w:r w:rsidR="00F62881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(1)</w:t>
      </w:r>
      <w:r w:rsidR="00387346" w:rsidRPr="00F648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87346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middle expansion,</w:t>
      </w:r>
      <w:r w:rsidR="00902A51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 xml:space="preserve"> (2) tapered</w:t>
      </w:r>
      <w:r w:rsidR="00387346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,</w:t>
      </w:r>
      <w:r w:rsidR="00902A51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 xml:space="preserve"> (3) </w:t>
      </w:r>
      <w:r w:rsidR="00CC0B42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expands anteriorly</w:t>
      </w:r>
      <w:r w:rsidR="0008059B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.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</w:p>
    <w:p w14:paraId="7469F403" w14:textId="2BA5B77E" w:rsidR="00AF5DED" w:rsidRPr="00F64871" w:rsidRDefault="00AF5DED" w:rsidP="002B17DE">
      <w:pPr>
        <w:pStyle w:val="a7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bookmarkStart w:id="2" w:name="_Hlk108900920"/>
      <w:r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Widest point of glabella</w:t>
      </w:r>
      <w:r w:rsidR="00387346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.</w:t>
      </w:r>
      <w:r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 xml:space="preserve"> </w:t>
      </w:r>
      <w:bookmarkStart w:id="3" w:name="OLE_LINK7"/>
      <w:r w:rsidR="00387346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 xml:space="preserve">(0) same width, (1) </w:t>
      </w:r>
      <w:r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L1</w:t>
      </w:r>
      <w:bookmarkEnd w:id="3"/>
      <w:r w:rsidR="00387346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, (2)</w:t>
      </w:r>
      <w:r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 xml:space="preserve"> L2 or L</w:t>
      </w:r>
      <w:r w:rsidR="00387346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3, (3) L4</w:t>
      </w:r>
      <w:r w:rsidR="0008059B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.</w:t>
      </w:r>
    </w:p>
    <w:p w14:paraId="1E2259E8" w14:textId="0F7D2FF2" w:rsidR="002F44B5" w:rsidRPr="00F64871" w:rsidRDefault="002F44B5" w:rsidP="002B17DE">
      <w:pPr>
        <w:pStyle w:val="a7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bookmarkStart w:id="4" w:name="_Hlk120889672"/>
      <w:bookmarkEnd w:id="2"/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labellar furrows</w:t>
      </w:r>
      <w:bookmarkEnd w:id="4"/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in the early ontogeny. </w:t>
      </w:r>
      <w:r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(0) absent, (1) present</w:t>
      </w:r>
      <w:r w:rsidR="0008059B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.</w:t>
      </w:r>
    </w:p>
    <w:p w14:paraId="07089344" w14:textId="50A52237" w:rsidR="00845A15" w:rsidRPr="00F64871" w:rsidRDefault="00845A15" w:rsidP="002B17DE">
      <w:pPr>
        <w:pStyle w:val="a7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Glabellar furrows in </w:t>
      </w:r>
      <w:proofErr w:type="spellStart"/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olaspid</w:t>
      </w:r>
      <w:proofErr w:type="spellEnd"/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period. </w:t>
      </w:r>
      <w:r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(0) absent, (1) present</w:t>
      </w:r>
      <w:r w:rsidR="0008059B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.</w:t>
      </w:r>
    </w:p>
    <w:p w14:paraId="45330F4B" w14:textId="41D28E75" w:rsidR="007C6990" w:rsidRPr="00F64871" w:rsidRDefault="007C6990" w:rsidP="002B17DE">
      <w:pPr>
        <w:pStyle w:val="a7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bookmarkStart w:id="5" w:name="OLE_LINK8"/>
      <w:bookmarkStart w:id="6" w:name="_Hlk108902069"/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Character of glabellar furrows. </w:t>
      </w:r>
      <w:r w:rsidR="004A1E6F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</w:t>
      </w:r>
      <w:r w:rsidR="0008059B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0</w:t>
      </w:r>
      <w:r w:rsidR="004A1E6F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</w:t>
      </w:r>
      <w:r w:rsidR="004A1E6F" w:rsidRPr="00F64871">
        <w:rPr>
          <w:rFonts w:ascii="Times New Roman" w:hAnsi="Times New Roman" w:cs="Times New Roman"/>
          <w:color w:val="000000" w:themeColor="text1"/>
          <w:sz w:val="24"/>
          <w:szCs w:val="24"/>
        </w:rPr>
        <w:t>absent</w:t>
      </w:r>
      <w:r w:rsidR="004A1E6F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(1) </w:t>
      </w:r>
      <w:r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weakly incised, (</w:t>
      </w:r>
      <w:r w:rsidR="004A1E6F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2</w:t>
      </w:r>
      <w:r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) strongly incised</w:t>
      </w:r>
      <w:r w:rsidR="004A1E6F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.</w:t>
      </w:r>
    </w:p>
    <w:bookmarkEnd w:id="5"/>
    <w:bookmarkEnd w:id="6"/>
    <w:p w14:paraId="710222DD" w14:textId="14ECFE7C" w:rsidR="00707FF1" w:rsidRPr="00F64871" w:rsidRDefault="00AF5DED" w:rsidP="002B17DE">
      <w:pPr>
        <w:pStyle w:val="a7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hape of S1</w:t>
      </w:r>
      <w:r w:rsidR="00856157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S2 and 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3</w:t>
      </w:r>
      <w:r w:rsidR="00856157" w:rsidRPr="00F6487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856157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(0)</w:t>
      </w:r>
      <w:r w:rsidR="00856157" w:rsidRPr="00F648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bsent, </w:t>
      </w:r>
      <w:r w:rsidR="00856157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(1)</w:t>
      </w:r>
      <w:r w:rsidR="00153377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08059B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it-like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</w:t>
      </w:r>
      <w:r w:rsidR="00856157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(</w:t>
      </w:r>
      <w:r w:rsidR="00707FF1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2</w:t>
      </w:r>
      <w:r w:rsidR="00856157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)</w:t>
      </w:r>
      <w:r w:rsidR="00153377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707FF1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lit-like</w:t>
      </w:r>
      <w:r w:rsidR="0008059B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58ABD849" w14:textId="6F508261" w:rsidR="00C77C7E" w:rsidRPr="00F64871" w:rsidRDefault="00C77C7E" w:rsidP="002B17DE">
      <w:pPr>
        <w:pStyle w:val="a7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e transverse furrow between the glabellar furrows</w:t>
      </w:r>
      <w:r w:rsidR="00F74471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(0) absent, (1) present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  </w:t>
      </w:r>
    </w:p>
    <w:p w14:paraId="5E2302B8" w14:textId="59BBB7D4" w:rsidR="00AF5DED" w:rsidRPr="00F64871" w:rsidRDefault="00AF5DED" w:rsidP="002B17DE">
      <w:pPr>
        <w:pStyle w:val="a7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ccipital furrow</w:t>
      </w:r>
      <w:r w:rsidR="007A5565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S0).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E435F4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(0) absent, (1)</w:t>
      </w:r>
      <w:r w:rsidR="00E435F4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eak,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E435F4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(2)</w:t>
      </w:r>
      <w:r w:rsidR="00E435F4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trong</w:t>
      </w:r>
      <w:r w:rsidR="00232A52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3D558563" w14:textId="1A6386B8" w:rsidR="00AF5DED" w:rsidRPr="00F64871" w:rsidRDefault="00AF5DED" w:rsidP="002B17DE">
      <w:pPr>
        <w:pStyle w:val="a7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 xml:space="preserve">Eye </w:t>
      </w:r>
      <w:r w:rsidR="007344AC">
        <w:rPr>
          <w:rStyle w:val="fontstyle01"/>
          <w:rFonts w:ascii="Times New Roman" w:eastAsia="宋体" w:hAnsi="Times New Roman" w:cs="Times New Roman" w:hint="eastAsia"/>
          <w:color w:val="000000" w:themeColor="text1"/>
        </w:rPr>
        <w:t>ri</w:t>
      </w:r>
      <w:r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dge</w:t>
      </w:r>
      <w:r w:rsidR="0022515A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 xml:space="preserve"> in </w:t>
      </w:r>
      <w:proofErr w:type="spellStart"/>
      <w:r w:rsidR="0022515A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olaspid</w:t>
      </w:r>
      <w:proofErr w:type="spellEnd"/>
      <w:r w:rsidR="0022515A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period.</w:t>
      </w:r>
      <w:r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 xml:space="preserve"> </w:t>
      </w:r>
      <w:r w:rsidR="0022515A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(0) absent, (1)</w:t>
      </w:r>
      <w:r w:rsidR="0022515A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eak, </w:t>
      </w:r>
      <w:r w:rsidR="0022515A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(2)</w:t>
      </w:r>
      <w:r w:rsidR="0022515A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trong</w:t>
      </w:r>
      <w:r w:rsidR="00232A52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160964B7" w14:textId="31566315" w:rsidR="00AF5DED" w:rsidRPr="00F64871" w:rsidRDefault="00AF5DED" w:rsidP="002B17DE">
      <w:pPr>
        <w:pStyle w:val="a7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nterior most position of the eye</w:t>
      </w:r>
      <w:r w:rsidR="002851D5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0)</w:t>
      </w:r>
      <w:r w:rsidR="0065563D" w:rsidRPr="00F648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5563D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osterior</w:t>
      </w:r>
      <w:r w:rsidR="002851D5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65563D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f the glabellar</w:t>
      </w:r>
      <w:r w:rsidR="00A15742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1)</w:t>
      </w:r>
      <w:r w:rsidR="002851D5" w:rsidRPr="00F648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851D5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iddle of the glabella, (2)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2851D5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anterior of the glabella</w:t>
      </w:r>
      <w:r w:rsidR="00232A52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6DF146C3" w14:textId="2FF293EF" w:rsidR="002851D5" w:rsidRPr="00F64871" w:rsidRDefault="00AF5DED" w:rsidP="002B17DE">
      <w:pPr>
        <w:pStyle w:val="a7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Position of center of eye (or eye notch)</w:t>
      </w:r>
      <w:r w:rsidR="002851D5"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>.</w:t>
      </w:r>
      <w:r w:rsidRPr="00F64871">
        <w:rPr>
          <w:rStyle w:val="fontstyle01"/>
          <w:rFonts w:ascii="Times New Roman" w:eastAsia="宋体" w:hAnsi="Times New Roman" w:cs="Times New Roman"/>
          <w:color w:val="000000" w:themeColor="text1"/>
        </w:rPr>
        <w:t xml:space="preserve"> </w:t>
      </w:r>
      <w:r w:rsidR="002851D5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0)</w:t>
      </w:r>
      <w:r w:rsidR="002851D5" w:rsidRPr="00F648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851D5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osterior of the glabellar, (1)</w:t>
      </w:r>
      <w:r w:rsidR="002851D5" w:rsidRPr="00F648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851D5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iddle of the</w:t>
      </w:r>
      <w:r w:rsidR="00232A52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2851D5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labella, (2) anterior of the glabella</w:t>
      </w:r>
      <w:r w:rsidR="00232A52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682ECB3C" w14:textId="4B5938C8" w:rsidR="00AF5DED" w:rsidRPr="00F64871" w:rsidRDefault="00AF5DED" w:rsidP="002B17DE">
      <w:pPr>
        <w:pStyle w:val="a7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alpebral lobe length</w:t>
      </w:r>
      <w:r w:rsidR="0085539A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/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glabellar length (including occipital ring)</w:t>
      </w:r>
      <w:r w:rsidR="0085539A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4848B2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0</w:t>
      </w:r>
      <w:r w:rsidR="004848B2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 &lt;</w:t>
      </w:r>
      <w:r w:rsidR="00232A52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9D3A93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30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%, </w:t>
      </w:r>
      <w:r w:rsidR="004848B2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</w:t>
      </w:r>
      <w:r w:rsidR="004848B2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3</w:t>
      </w:r>
      <w:r w:rsidR="00F373AE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0%</w:t>
      </w:r>
      <w:r w:rsidR="00012AC9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–</w:t>
      </w:r>
      <w:r w:rsidR="00012AC9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373AE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40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%, </w:t>
      </w:r>
      <w:r w:rsidR="004848B2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2</w:t>
      </w:r>
      <w:r w:rsidR="004848B2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 &gt;</w:t>
      </w:r>
      <w:r w:rsidR="00232A52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4848B2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4</w:t>
      </w:r>
      <w:r w:rsidR="009D3A93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0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%. </w:t>
      </w:r>
    </w:p>
    <w:p w14:paraId="32043E42" w14:textId="55D5173A" w:rsidR="003473A8" w:rsidRPr="00F64871" w:rsidRDefault="003473A8" w:rsidP="002B17DE">
      <w:pPr>
        <w:pStyle w:val="a7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alpebral area width / glabellar width. (0)</w:t>
      </w:r>
      <w:r w:rsidR="009E2357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&lt;</w:t>
      </w:r>
      <w:r w:rsidR="00232A52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50%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(1) </w:t>
      </w:r>
      <w:r w:rsidR="009E2357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≥</w:t>
      </w:r>
      <w:r w:rsidR="00232A52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50%.</w:t>
      </w:r>
    </w:p>
    <w:p w14:paraId="5CDC2882" w14:textId="322B6E6C" w:rsidR="00AF5DED" w:rsidRPr="00F64871" w:rsidRDefault="009E2357" w:rsidP="002B17DE">
      <w:pPr>
        <w:pStyle w:val="a7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ype of facial suture.</w:t>
      </w:r>
      <w:r w:rsidR="00AF5DED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</w:t>
      </w:r>
      <w:r w:rsidR="00AF5DED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0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</w:t>
      </w:r>
      <w:proofErr w:type="spellStart"/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roparian</w:t>
      </w:r>
      <w:proofErr w:type="spellEnd"/>
      <w:r w:rsidR="00232A52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</w:t>
      </w:r>
      <w:r w:rsidR="00AF5DED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</w:t>
      </w:r>
      <w:r w:rsidR="00AF5DED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</w:t>
      </w:r>
      <w:r w:rsidRPr="00F648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gonatoparian</w:t>
      </w:r>
      <w:proofErr w:type="spellEnd"/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(2)</w:t>
      </w:r>
      <w:r w:rsidR="00AF5DED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opisthoparian</w:t>
      </w:r>
      <w:proofErr w:type="spellEnd"/>
      <w:r w:rsidR="00232A52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1B6F6314" w14:textId="56DE2C05" w:rsidR="00413760" w:rsidRPr="00F64871" w:rsidRDefault="00662EEA" w:rsidP="002B17DE">
      <w:pPr>
        <w:pStyle w:val="a7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ephalic</w:t>
      </w:r>
      <w:r w:rsidR="00AF5DED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length (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clude</w:t>
      </w:r>
      <w:r w:rsidR="00AF5DED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occipital spine) /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427AA5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ephalic</w:t>
      </w:r>
      <w:r w:rsidR="00AF5DED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width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. </w:t>
      </w:r>
      <w:r w:rsidR="007F74E7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(0) &lt; </w:t>
      </w:r>
      <w:r w:rsidR="00232A52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50%</w:t>
      </w:r>
      <w:r w:rsidR="007F74E7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(1) ≥ </w:t>
      </w:r>
      <w:r w:rsidR="00232A52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50%.</w:t>
      </w:r>
    </w:p>
    <w:p w14:paraId="244B8D44" w14:textId="77777777" w:rsidR="003319A3" w:rsidRPr="00F64871" w:rsidRDefault="003319A3" w:rsidP="002B17DE">
      <w:pPr>
        <w:pStyle w:val="a7"/>
        <w:ind w:left="360" w:firstLineChars="0" w:firstLine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4421A9A7" w14:textId="77F1F577" w:rsidR="00AF5DED" w:rsidRPr="00F64871" w:rsidRDefault="003319A3" w:rsidP="002B17DE">
      <w:pPr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Thorax</w:t>
      </w:r>
    </w:p>
    <w:p w14:paraId="591F0271" w14:textId="751D44CC" w:rsidR="007F74E7" w:rsidRPr="00F64871" w:rsidRDefault="000F3967" w:rsidP="002B17DE">
      <w:pPr>
        <w:pStyle w:val="a7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bookmarkStart w:id="7" w:name="_Hlk108901886"/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aximum n</w:t>
      </w:r>
      <w:r w:rsidR="00AF5DED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umber of thoracic segments</w:t>
      </w:r>
      <w:r w:rsidR="007F74E7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="00AF5DED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7F74E7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0) ≤ 4,</w:t>
      </w:r>
      <w:r w:rsidR="00AF5DED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7F74E7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1) &gt; 4</w:t>
      </w:r>
      <w:r w:rsidR="00232A52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324B801B" w14:textId="268F4CA2" w:rsidR="0085539A" w:rsidRPr="00F64871" w:rsidRDefault="0085539A" w:rsidP="002B17DE">
      <w:pPr>
        <w:pStyle w:val="a7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bookmarkStart w:id="8" w:name="_Hlk108902093"/>
      <w:bookmarkEnd w:id="7"/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lastRenderedPageBreak/>
        <w:t>Width of pleura / maximum width of thoracic axis (trans.)</w:t>
      </w:r>
      <w:r w:rsidR="00ED4731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 (0) ≤</w:t>
      </w:r>
      <w:r w:rsidR="00B62988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ED4731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</w:t>
      </w:r>
      <w:r w:rsidR="00B62988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(1)</w:t>
      </w:r>
      <w:r w:rsidR="00B62988" w:rsidRPr="00F648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62988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between 1</w:t>
      </w:r>
      <w:r w:rsidR="00012AC9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232A52" w:rsidRPr="00F64871">
        <w:rPr>
          <w:rFonts w:ascii="Times New Roman" w:hAnsi="Times New Roman" w:cs="Times New Roman"/>
          <w:color w:val="000000" w:themeColor="text1"/>
          <w:sz w:val="24"/>
          <w:szCs w:val="24"/>
        </w:rPr>
        <w:t>–</w:t>
      </w:r>
      <w:r w:rsidR="00012AC9" w:rsidRPr="00F648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62988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.5,</w:t>
      </w:r>
      <w:r w:rsidR="00ED4731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</w:t>
      </w:r>
      <w:r w:rsidR="00B62988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2</w:t>
      </w:r>
      <w:r w:rsidR="00ED4731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) ≥</w:t>
      </w:r>
      <w:r w:rsidR="00B62988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1.5</w:t>
      </w:r>
      <w:r w:rsidR="00232A52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bookmarkEnd w:id="8"/>
    <w:p w14:paraId="6A0547C5" w14:textId="3DD41170" w:rsidR="003319A3" w:rsidRPr="00F64871" w:rsidRDefault="00F74471" w:rsidP="002B17DE">
      <w:pPr>
        <w:pStyle w:val="a7"/>
        <w:numPr>
          <w:ilvl w:val="0"/>
          <w:numId w:val="1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Facet. (0) absent, (1) present.</w:t>
      </w:r>
    </w:p>
    <w:p w14:paraId="0BADC198" w14:textId="77777777" w:rsidR="00012AC9" w:rsidRPr="00F64871" w:rsidRDefault="00012AC9" w:rsidP="00012AC9">
      <w:pPr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61BD1759" w14:textId="60F825EA" w:rsidR="003319A3" w:rsidRPr="00F64871" w:rsidRDefault="003319A3" w:rsidP="002B17DE">
      <w:pPr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ygidium</w:t>
      </w:r>
    </w:p>
    <w:p w14:paraId="479686FF" w14:textId="59560452" w:rsidR="00AF5DED" w:rsidRPr="00F64871" w:rsidRDefault="00AF5DED" w:rsidP="002B17DE">
      <w:pPr>
        <w:pStyle w:val="a7"/>
        <w:numPr>
          <w:ilvl w:val="0"/>
          <w:numId w:val="3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t</w:t>
      </w:r>
      <w:r w:rsidR="007D22CF" w:rsidRPr="00F64871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er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leural furrow</w:t>
      </w:r>
      <w:r w:rsidR="00F74471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F74471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0</w:t>
      </w:r>
      <w:r w:rsidR="00F74471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visible, </w:t>
      </w:r>
      <w:r w:rsidR="00F74471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1</w:t>
      </w:r>
      <w:r w:rsidR="00F74471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) 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very faint or absent</w:t>
      </w:r>
      <w:r w:rsidR="00F74471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p w14:paraId="47FBDE77" w14:textId="728E9C4D" w:rsidR="00F74471" w:rsidRPr="00F64871" w:rsidRDefault="00F74471" w:rsidP="002B17DE">
      <w:pPr>
        <w:pStyle w:val="a7"/>
        <w:numPr>
          <w:ilvl w:val="0"/>
          <w:numId w:val="3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bookmarkStart w:id="9" w:name="_Hlk108902109"/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nter-ring furrow. (0) absent, (1) present.</w:t>
      </w:r>
    </w:p>
    <w:p w14:paraId="634587AD" w14:textId="1C0718FE" w:rsidR="00AF5DED" w:rsidRPr="00F64871" w:rsidRDefault="00F74471" w:rsidP="002B17DE">
      <w:pPr>
        <w:pStyle w:val="a7"/>
        <w:numPr>
          <w:ilvl w:val="0"/>
          <w:numId w:val="3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bookmarkStart w:id="10" w:name="_Hlk108902117"/>
      <w:bookmarkEnd w:id="9"/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Maximum number of </w:t>
      </w:r>
      <w:r w:rsidR="00427AA5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pygidial</w:t>
      </w: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segments.</w:t>
      </w:r>
      <w:r w:rsidR="00AF5DED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</w:t>
      </w:r>
      <w:r w:rsidR="00427AA5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0) 1, (1) 2, (2) 3, (3) 4, (4) 5, (5) 6, (6) 7.</w:t>
      </w:r>
    </w:p>
    <w:bookmarkEnd w:id="10"/>
    <w:p w14:paraId="3D77E9D8" w14:textId="6CBFE1C5" w:rsidR="00AF5DED" w:rsidRPr="00F64871" w:rsidRDefault="00427AA5" w:rsidP="002B17DE">
      <w:pPr>
        <w:pStyle w:val="a7"/>
        <w:numPr>
          <w:ilvl w:val="0"/>
          <w:numId w:val="3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Maximum number of pygidial segments in </w:t>
      </w:r>
      <w:proofErr w:type="spellStart"/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olaspid</w:t>
      </w:r>
      <w:proofErr w:type="spellEnd"/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period. </w:t>
      </w:r>
      <w:bookmarkStart w:id="11" w:name="OLE_LINK9"/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0) 1, (1) 2,</w:t>
      </w:r>
      <w:bookmarkEnd w:id="11"/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2) 3, (3) 4, (4) 5, (5) 6, (6) 7.</w:t>
      </w:r>
    </w:p>
    <w:p w14:paraId="69720D75" w14:textId="2882D28C" w:rsidR="00C6586E" w:rsidRPr="00F64871" w:rsidRDefault="008C43A7" w:rsidP="00012AC9">
      <w:pPr>
        <w:pStyle w:val="a7"/>
        <w:numPr>
          <w:ilvl w:val="0"/>
          <w:numId w:val="3"/>
        </w:numPr>
        <w:ind w:firstLineChars="0"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Pygidium size relative to cephalon in </w:t>
      </w:r>
      <w:proofErr w:type="spellStart"/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holaspid</w:t>
      </w:r>
      <w:proofErr w:type="spellEnd"/>
      <w:r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period.</w:t>
      </w:r>
      <w:r w:rsidR="007064D3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(0) </w:t>
      </w:r>
      <w:proofErr w:type="spellStart"/>
      <w:r w:rsidR="007064D3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micropygous</w:t>
      </w:r>
      <w:proofErr w:type="spellEnd"/>
      <w:r w:rsidR="007064D3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, (1) </w:t>
      </w:r>
      <w:proofErr w:type="spellStart"/>
      <w:r w:rsidR="007064D3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isopygous</w:t>
      </w:r>
      <w:proofErr w:type="spellEnd"/>
      <w:r w:rsidR="007064D3" w:rsidRPr="00F64871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.</w:t>
      </w:r>
    </w:p>
    <w:sectPr w:rsidR="00C6586E" w:rsidRPr="00F64871" w:rsidSect="003319A3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D84906" w14:textId="77777777" w:rsidR="00DA63D0" w:rsidRDefault="00DA63D0" w:rsidP="00D92F6B">
      <w:r>
        <w:separator/>
      </w:r>
    </w:p>
  </w:endnote>
  <w:endnote w:type="continuationSeparator" w:id="0">
    <w:p w14:paraId="3A73804A" w14:textId="77777777" w:rsidR="00DA63D0" w:rsidRDefault="00DA63D0" w:rsidP="00D92F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-Bold">
    <w:altName w:val="Times New Roman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E85B08" w14:textId="77777777" w:rsidR="00DA63D0" w:rsidRDefault="00DA63D0" w:rsidP="00D92F6B">
      <w:r>
        <w:separator/>
      </w:r>
    </w:p>
  </w:footnote>
  <w:footnote w:type="continuationSeparator" w:id="0">
    <w:p w14:paraId="7DCC1077" w14:textId="77777777" w:rsidR="00DA63D0" w:rsidRDefault="00DA63D0" w:rsidP="00D92F6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0C7BE8"/>
    <w:multiLevelType w:val="hybridMultilevel"/>
    <w:tmpl w:val="65E6907A"/>
    <w:lvl w:ilvl="0" w:tplc="0CAEE9F2">
      <w:start w:val="2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2FF6F87"/>
    <w:multiLevelType w:val="hybridMultilevel"/>
    <w:tmpl w:val="4E4654FE"/>
    <w:lvl w:ilvl="0" w:tplc="0A9C6B22">
      <w:start w:val="22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50E143C"/>
    <w:multiLevelType w:val="hybridMultilevel"/>
    <w:tmpl w:val="F1D627B8"/>
    <w:lvl w:ilvl="0" w:tplc="FB2C659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847907491">
    <w:abstractNumId w:val="2"/>
  </w:num>
  <w:num w:numId="2" w16cid:durableId="82336266">
    <w:abstractNumId w:val="1"/>
  </w:num>
  <w:num w:numId="3" w16cid:durableId="23732321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3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5ABE"/>
    <w:rsid w:val="000052BF"/>
    <w:rsid w:val="000128A7"/>
    <w:rsid w:val="00012AC9"/>
    <w:rsid w:val="00044651"/>
    <w:rsid w:val="0008059B"/>
    <w:rsid w:val="000925FE"/>
    <w:rsid w:val="000A0AC1"/>
    <w:rsid w:val="000A7FDF"/>
    <w:rsid w:val="000B1DDA"/>
    <w:rsid w:val="000D21C1"/>
    <w:rsid w:val="000D223B"/>
    <w:rsid w:val="000D5C45"/>
    <w:rsid w:val="000E5834"/>
    <w:rsid w:val="000F3967"/>
    <w:rsid w:val="0010046E"/>
    <w:rsid w:val="00100F44"/>
    <w:rsid w:val="0011529B"/>
    <w:rsid w:val="00145A9D"/>
    <w:rsid w:val="00153377"/>
    <w:rsid w:val="001566CC"/>
    <w:rsid w:val="001639ED"/>
    <w:rsid w:val="00164C5E"/>
    <w:rsid w:val="0017044C"/>
    <w:rsid w:val="0017500E"/>
    <w:rsid w:val="001833BC"/>
    <w:rsid w:val="00185783"/>
    <w:rsid w:val="001A2696"/>
    <w:rsid w:val="001A6E5A"/>
    <w:rsid w:val="001D77FB"/>
    <w:rsid w:val="001F1170"/>
    <w:rsid w:val="001F7AB0"/>
    <w:rsid w:val="00214948"/>
    <w:rsid w:val="0022515A"/>
    <w:rsid w:val="00227B79"/>
    <w:rsid w:val="00232A52"/>
    <w:rsid w:val="00246A1E"/>
    <w:rsid w:val="002515E4"/>
    <w:rsid w:val="002538AB"/>
    <w:rsid w:val="002851D5"/>
    <w:rsid w:val="002A3322"/>
    <w:rsid w:val="002A526C"/>
    <w:rsid w:val="002A618D"/>
    <w:rsid w:val="002B17DE"/>
    <w:rsid w:val="002F44B5"/>
    <w:rsid w:val="00311AC0"/>
    <w:rsid w:val="00312C50"/>
    <w:rsid w:val="003319A3"/>
    <w:rsid w:val="00332D38"/>
    <w:rsid w:val="00337063"/>
    <w:rsid w:val="00340E38"/>
    <w:rsid w:val="003473A8"/>
    <w:rsid w:val="00364021"/>
    <w:rsid w:val="003720B2"/>
    <w:rsid w:val="003754CB"/>
    <w:rsid w:val="00387346"/>
    <w:rsid w:val="003A6E3C"/>
    <w:rsid w:val="003B5AAA"/>
    <w:rsid w:val="003B7626"/>
    <w:rsid w:val="003D7E16"/>
    <w:rsid w:val="00413760"/>
    <w:rsid w:val="00427AA5"/>
    <w:rsid w:val="00440D64"/>
    <w:rsid w:val="00444A12"/>
    <w:rsid w:val="00445EFD"/>
    <w:rsid w:val="004666EA"/>
    <w:rsid w:val="004756E4"/>
    <w:rsid w:val="004848B2"/>
    <w:rsid w:val="00484B70"/>
    <w:rsid w:val="00494464"/>
    <w:rsid w:val="00495DB2"/>
    <w:rsid w:val="004A1E6F"/>
    <w:rsid w:val="004A3B3E"/>
    <w:rsid w:val="004B73ED"/>
    <w:rsid w:val="004C57C6"/>
    <w:rsid w:val="004D3AFA"/>
    <w:rsid w:val="004E73AF"/>
    <w:rsid w:val="004F0A8F"/>
    <w:rsid w:val="004F5974"/>
    <w:rsid w:val="00500E03"/>
    <w:rsid w:val="00520659"/>
    <w:rsid w:val="00546251"/>
    <w:rsid w:val="0055187C"/>
    <w:rsid w:val="005623D8"/>
    <w:rsid w:val="0059002C"/>
    <w:rsid w:val="005936D2"/>
    <w:rsid w:val="005B4091"/>
    <w:rsid w:val="005C11D1"/>
    <w:rsid w:val="005C74E5"/>
    <w:rsid w:val="005D2B87"/>
    <w:rsid w:val="005D5ABE"/>
    <w:rsid w:val="005D7AC8"/>
    <w:rsid w:val="006139CA"/>
    <w:rsid w:val="006141E2"/>
    <w:rsid w:val="006208DE"/>
    <w:rsid w:val="00620AEA"/>
    <w:rsid w:val="0065563D"/>
    <w:rsid w:val="00662EEA"/>
    <w:rsid w:val="00676CD5"/>
    <w:rsid w:val="00683BAA"/>
    <w:rsid w:val="006926FA"/>
    <w:rsid w:val="00696111"/>
    <w:rsid w:val="00696B2E"/>
    <w:rsid w:val="006975BD"/>
    <w:rsid w:val="006B19B8"/>
    <w:rsid w:val="0070305B"/>
    <w:rsid w:val="007064D3"/>
    <w:rsid w:val="00707FF1"/>
    <w:rsid w:val="007145E0"/>
    <w:rsid w:val="007344AC"/>
    <w:rsid w:val="00740072"/>
    <w:rsid w:val="00762E9F"/>
    <w:rsid w:val="00786D6E"/>
    <w:rsid w:val="007A5565"/>
    <w:rsid w:val="007A798C"/>
    <w:rsid w:val="007C3F62"/>
    <w:rsid w:val="007C6990"/>
    <w:rsid w:val="007D22CF"/>
    <w:rsid w:val="007E0816"/>
    <w:rsid w:val="007E11FC"/>
    <w:rsid w:val="007E17AD"/>
    <w:rsid w:val="007E1EC4"/>
    <w:rsid w:val="007E25C3"/>
    <w:rsid w:val="007E25D6"/>
    <w:rsid w:val="007F74E7"/>
    <w:rsid w:val="008066CA"/>
    <w:rsid w:val="00834EA5"/>
    <w:rsid w:val="008406C8"/>
    <w:rsid w:val="00845A15"/>
    <w:rsid w:val="00846BC3"/>
    <w:rsid w:val="0085539A"/>
    <w:rsid w:val="00856157"/>
    <w:rsid w:val="008723CD"/>
    <w:rsid w:val="00873F7F"/>
    <w:rsid w:val="008C43A7"/>
    <w:rsid w:val="008E7EE7"/>
    <w:rsid w:val="008F54BD"/>
    <w:rsid w:val="008F62E8"/>
    <w:rsid w:val="009028F3"/>
    <w:rsid w:val="00902A51"/>
    <w:rsid w:val="0091354B"/>
    <w:rsid w:val="00915367"/>
    <w:rsid w:val="009346C7"/>
    <w:rsid w:val="009363F9"/>
    <w:rsid w:val="0094598B"/>
    <w:rsid w:val="0095136D"/>
    <w:rsid w:val="0095561E"/>
    <w:rsid w:val="00960CCB"/>
    <w:rsid w:val="00963BC6"/>
    <w:rsid w:val="0098739C"/>
    <w:rsid w:val="009973F9"/>
    <w:rsid w:val="009A6C1A"/>
    <w:rsid w:val="009B1BF1"/>
    <w:rsid w:val="009D3A93"/>
    <w:rsid w:val="009E2357"/>
    <w:rsid w:val="00A03C6E"/>
    <w:rsid w:val="00A05314"/>
    <w:rsid w:val="00A1464A"/>
    <w:rsid w:val="00A15742"/>
    <w:rsid w:val="00A20CA3"/>
    <w:rsid w:val="00A262EA"/>
    <w:rsid w:val="00A344A0"/>
    <w:rsid w:val="00A5466A"/>
    <w:rsid w:val="00A70899"/>
    <w:rsid w:val="00A86C99"/>
    <w:rsid w:val="00A91E55"/>
    <w:rsid w:val="00AC3068"/>
    <w:rsid w:val="00AD21CE"/>
    <w:rsid w:val="00AF5DED"/>
    <w:rsid w:val="00B44A69"/>
    <w:rsid w:val="00B44CD4"/>
    <w:rsid w:val="00B47DCB"/>
    <w:rsid w:val="00B61BFF"/>
    <w:rsid w:val="00B62988"/>
    <w:rsid w:val="00BA232D"/>
    <w:rsid w:val="00BA5C29"/>
    <w:rsid w:val="00BC586F"/>
    <w:rsid w:val="00BD2756"/>
    <w:rsid w:val="00BD4509"/>
    <w:rsid w:val="00BE799A"/>
    <w:rsid w:val="00C05AFF"/>
    <w:rsid w:val="00C10B79"/>
    <w:rsid w:val="00C214EA"/>
    <w:rsid w:val="00C30C3A"/>
    <w:rsid w:val="00C337E4"/>
    <w:rsid w:val="00C44E08"/>
    <w:rsid w:val="00C55263"/>
    <w:rsid w:val="00C6586E"/>
    <w:rsid w:val="00C77C7E"/>
    <w:rsid w:val="00C80AB0"/>
    <w:rsid w:val="00C8718C"/>
    <w:rsid w:val="00C90B71"/>
    <w:rsid w:val="00C95207"/>
    <w:rsid w:val="00CC0B42"/>
    <w:rsid w:val="00CD3BFA"/>
    <w:rsid w:val="00CE3DED"/>
    <w:rsid w:val="00CE6E30"/>
    <w:rsid w:val="00D1146A"/>
    <w:rsid w:val="00D1258F"/>
    <w:rsid w:val="00D1397D"/>
    <w:rsid w:val="00D177B8"/>
    <w:rsid w:val="00D245BA"/>
    <w:rsid w:val="00D329FD"/>
    <w:rsid w:val="00D56A9E"/>
    <w:rsid w:val="00D657C7"/>
    <w:rsid w:val="00D665B1"/>
    <w:rsid w:val="00D87142"/>
    <w:rsid w:val="00D87C3B"/>
    <w:rsid w:val="00D92F6B"/>
    <w:rsid w:val="00DA18D4"/>
    <w:rsid w:val="00DA63D0"/>
    <w:rsid w:val="00DB187F"/>
    <w:rsid w:val="00DC4532"/>
    <w:rsid w:val="00DE518C"/>
    <w:rsid w:val="00DF2D3B"/>
    <w:rsid w:val="00E01731"/>
    <w:rsid w:val="00E024F8"/>
    <w:rsid w:val="00E16FAC"/>
    <w:rsid w:val="00E17137"/>
    <w:rsid w:val="00E203CD"/>
    <w:rsid w:val="00E31BC6"/>
    <w:rsid w:val="00E435F4"/>
    <w:rsid w:val="00E56CF5"/>
    <w:rsid w:val="00E867CF"/>
    <w:rsid w:val="00E93A46"/>
    <w:rsid w:val="00ED4731"/>
    <w:rsid w:val="00F373AE"/>
    <w:rsid w:val="00F421BA"/>
    <w:rsid w:val="00F62881"/>
    <w:rsid w:val="00F64871"/>
    <w:rsid w:val="00F67051"/>
    <w:rsid w:val="00F73CA6"/>
    <w:rsid w:val="00F74471"/>
    <w:rsid w:val="00F82735"/>
    <w:rsid w:val="00F82BB9"/>
    <w:rsid w:val="00FA1568"/>
    <w:rsid w:val="00FA707C"/>
    <w:rsid w:val="00FB0267"/>
    <w:rsid w:val="00FC4F22"/>
    <w:rsid w:val="00FD05C8"/>
    <w:rsid w:val="00FE189E"/>
    <w:rsid w:val="00FE64B5"/>
    <w:rsid w:val="00FF69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73459C"/>
  <w15:chartTrackingRefBased/>
  <w15:docId w15:val="{CB0AE77D-1F19-4AE4-867A-FCBBFBE264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F5D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2F6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2F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2F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2F6B"/>
    <w:rPr>
      <w:sz w:val="18"/>
      <w:szCs w:val="18"/>
    </w:rPr>
  </w:style>
  <w:style w:type="character" w:customStyle="1" w:styleId="fontstyle01">
    <w:name w:val="fontstyle01"/>
    <w:basedOn w:val="a0"/>
    <w:rsid w:val="005936D2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styleId="a7">
    <w:name w:val="List Paragraph"/>
    <w:basedOn w:val="a"/>
    <w:uiPriority w:val="34"/>
    <w:qFormat/>
    <w:rsid w:val="005936D2"/>
    <w:pPr>
      <w:ind w:firstLineChars="200" w:firstLine="420"/>
    </w:pPr>
  </w:style>
  <w:style w:type="character" w:customStyle="1" w:styleId="fontstyle31">
    <w:name w:val="fontstyle31"/>
    <w:basedOn w:val="a0"/>
    <w:rsid w:val="00915367"/>
    <w:rPr>
      <w:rFonts w:ascii="Times-Bold" w:hAnsi="Times-Bold" w:hint="default"/>
      <w:b/>
      <w:bCs/>
      <w:i w:val="0"/>
      <w:iCs w:val="0"/>
      <w:color w:val="000000"/>
      <w:sz w:val="18"/>
      <w:szCs w:val="18"/>
    </w:rPr>
  </w:style>
  <w:style w:type="table" w:styleId="a8">
    <w:name w:val="Table Grid"/>
    <w:basedOn w:val="a1"/>
    <w:uiPriority w:val="39"/>
    <w:rsid w:val="003319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976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66</TotalTime>
  <Pages>2</Pages>
  <Words>416</Words>
  <Characters>2374</Characters>
  <Application>Microsoft Office Word</Application>
  <DocSecurity>0</DocSecurity>
  <Lines>19</Lines>
  <Paragraphs>5</Paragraphs>
  <ScaleCrop>false</ScaleCrop>
  <Company/>
  <LinksUpToDate>false</LinksUpToDate>
  <CharactersWithSpaces>2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ZP</dc:creator>
  <cp:keywords/>
  <dc:description/>
  <cp:lastModifiedBy>CZP</cp:lastModifiedBy>
  <cp:revision>191</cp:revision>
  <cp:lastPrinted>2022-12-04T16:43:00Z</cp:lastPrinted>
  <dcterms:created xsi:type="dcterms:W3CDTF">2022-06-29T07:56:00Z</dcterms:created>
  <dcterms:modified xsi:type="dcterms:W3CDTF">2023-01-04T09:14:00Z</dcterms:modified>
</cp:coreProperties>
</file>